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33D" w:rsidRPr="006219EC" w:rsidRDefault="00865A1B" w:rsidP="00DF1545">
      <w:pPr>
        <w:spacing w:line="360" w:lineRule="auto"/>
        <w:jc w:val="both"/>
        <w:rPr>
          <w:rFonts w:ascii="Times New Roman" w:hAnsi="Times New Roman" w:cs="Times New Roman"/>
          <w:b/>
          <w:iCs/>
          <w:color w:val="231F20"/>
          <w:sz w:val="22"/>
          <w:szCs w:val="22"/>
        </w:rPr>
      </w:pPr>
      <w:r w:rsidRPr="006219EC">
        <w:rPr>
          <w:rFonts w:ascii="Times New Roman" w:hAnsi="Times New Roman" w:cs="Times New Roman"/>
          <w:b/>
          <w:iCs/>
          <w:color w:val="231F20"/>
          <w:sz w:val="22"/>
          <w:szCs w:val="22"/>
        </w:rPr>
        <w:t xml:space="preserve">Additional file </w:t>
      </w:r>
      <w:r w:rsidR="0023533D" w:rsidRPr="006219EC">
        <w:rPr>
          <w:rFonts w:ascii="Times New Roman" w:hAnsi="Times New Roman" w:cs="Times New Roman"/>
          <w:b/>
          <w:iCs/>
          <w:color w:val="231F20"/>
          <w:sz w:val="22"/>
          <w:szCs w:val="22"/>
        </w:rPr>
        <w:t xml:space="preserve">1: List of included papers </w:t>
      </w:r>
    </w:p>
    <w:p w:rsidR="00DA0DCA" w:rsidRPr="006219EC" w:rsidRDefault="00DA0DCA" w:rsidP="00DA0DCA">
      <w:pPr>
        <w:spacing w:after="0" w:line="240" w:lineRule="auto"/>
        <w:rPr>
          <w:rFonts w:ascii="Times New Roman" w:eastAsia="MS ??" w:hAnsi="Times New Roman" w:cs="Times New Roman"/>
          <w:sz w:val="22"/>
          <w:szCs w:val="22"/>
        </w:rPr>
      </w:pP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</w:t>
      </w:r>
      <w:r w:rsidRPr="006219EC">
        <w:rPr>
          <w:rFonts w:ascii="Times New Roman" w:hAnsi="Times New Roman" w:cs="Times New Roman"/>
          <w:noProof/>
          <w:sz w:val="22"/>
          <w:szCs w:val="22"/>
        </w:rPr>
        <w:fldChar w:fldCharType="begin"/>
      </w:r>
      <w:r w:rsidRPr="006219EC">
        <w:rPr>
          <w:rFonts w:ascii="Times New Roman" w:hAnsi="Times New Roman" w:cs="Times New Roman"/>
          <w:noProof/>
          <w:sz w:val="22"/>
          <w:szCs w:val="22"/>
        </w:rPr>
        <w:instrText xml:space="preserve"> ADDIN EN.REFLIST </w:instrText>
      </w:r>
      <w:r w:rsidRPr="006219EC">
        <w:rPr>
          <w:rFonts w:ascii="Times New Roman" w:hAnsi="Times New Roman" w:cs="Times New Roman"/>
          <w:noProof/>
          <w:sz w:val="22"/>
          <w:szCs w:val="22"/>
        </w:rPr>
        <w:fldChar w:fldCharType="separate"/>
      </w:r>
      <w:r w:rsidRPr="006219EC">
        <w:rPr>
          <w:rFonts w:ascii="Times New Roman" w:hAnsi="Times New Roman" w:cs="Times New Roman"/>
          <w:noProof/>
          <w:sz w:val="22"/>
          <w:szCs w:val="22"/>
        </w:rPr>
        <w:t>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Abraham, A., Sommerhalder, K., and Abel, T., Landscape and well-being: a scoping study on the health-promoting impact of outdoor environments. International Journal of Public Health, 2010. 55(1): p. 59-6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Adler, N.E. and Stewart, J., Reducing obesity: motivating action while not blaming the victim. Milbank Quarterly, 2009. 87(1): p. 49-7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Ajzen, I., The theory of planned behavior. Organizational Behavior and Human Decision Processes, 1991. 50(2): p. 179-211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Alfonzo, M.A., To walk or not to walk? The hierarchy of walking needs. Environment and Behavior, 2005. 37(6): p. 808-83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Annear, M., et al., Environmental influences on healthy and active ageing: a systematic review. Ageing &amp; Society, 2014. 34(4): p. 590-62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Anonymous, Increasing physical activity. A report on recommendations of the Task Force on Community Preventive Services. Morbidity &amp; Mortality Weekly Report. Recommendations &amp; Reports, 2001. 50(RR-18): p. 1-1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Astbury, B. and Leeuw, F.L., Unpacking black boxes: mechanisms and theory building in evaluation. American Journal of Evaluation, 2010. 31(3): p. 363-381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ackholer, K., et al., A framework for evaluating the impact of obesity prevention strategies on socioeconomic inequalities in weight. American Journal of Public Health, 2014. 104(10): p. e43-5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aker Philip, R.A., et al. Community wide interventions for increasing physical activity (review). Cochrane Database of Systematic Reviews, 2015.  DOI: 10.1002/14651858.CD008366.pub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 xml:space="preserve">Bandura, A., Social foundations of thought and action: A social cognitive theory. </w:t>
      </w:r>
      <w:r w:rsidR="00F65A72" w:rsidRPr="006219EC">
        <w:rPr>
          <w:rFonts w:ascii="Times New Roman" w:hAnsi="Times New Roman" w:cs="Times New Roman"/>
          <w:noProof/>
          <w:sz w:val="22"/>
          <w:szCs w:val="22"/>
        </w:rPr>
        <w:t>S</w:t>
      </w:r>
      <w:r w:rsidRPr="006219EC">
        <w:rPr>
          <w:rFonts w:ascii="Times New Roman" w:hAnsi="Times New Roman" w:cs="Times New Roman"/>
          <w:noProof/>
          <w:sz w:val="22"/>
          <w:szCs w:val="22"/>
        </w:rPr>
        <w:t>ocial learning theory. 1986, Englewood Cliffs, NJ, US: Prentice-Hall, 61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argh, J. and Chartrand, T., The unbearable automaticity of being. Am</w:t>
      </w:r>
      <w:r w:rsidR="00546518" w:rsidRPr="006219EC">
        <w:rPr>
          <w:rFonts w:ascii="Times New Roman" w:hAnsi="Times New Roman" w:cs="Times New Roman"/>
          <w:noProof/>
          <w:sz w:val="22"/>
          <w:szCs w:val="22"/>
        </w:rPr>
        <w:t>erican</w:t>
      </w:r>
      <w:r w:rsidRPr="006219EC">
        <w:rPr>
          <w:rFonts w:ascii="Times New Roman" w:hAnsi="Times New Roman" w:cs="Times New Roman"/>
          <w:noProof/>
          <w:sz w:val="22"/>
          <w:szCs w:val="22"/>
        </w:rPr>
        <w:t xml:space="preserve"> Psychol</w:t>
      </w:r>
      <w:r w:rsidR="00546518" w:rsidRPr="006219EC">
        <w:rPr>
          <w:rFonts w:ascii="Times New Roman" w:hAnsi="Times New Roman" w:cs="Times New Roman"/>
          <w:noProof/>
          <w:sz w:val="22"/>
          <w:szCs w:val="22"/>
        </w:rPr>
        <w:t>ogist</w:t>
      </w:r>
      <w:r w:rsidRPr="006219EC">
        <w:rPr>
          <w:rFonts w:ascii="Times New Roman" w:hAnsi="Times New Roman" w:cs="Times New Roman"/>
          <w:noProof/>
          <w:sz w:val="22"/>
          <w:szCs w:val="22"/>
        </w:rPr>
        <w:t>, 1999. 54: p. 462 - 47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auman, A.E., et al., Toward a better understanding of the influences on physical activity: The role of determinants, correlates, causal variables, mediators, moderators, and confounders. American Journal of Preventive Medicine, 2002. 23(2, Supplement 1): p. 5-1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 xml:space="preserve">Bedimo-Rung, A.L., Mowen, A.J., and Cohen, D.A., The significance of parks to physical activity and public health: a conceptual model. American Journal of </w:t>
      </w:r>
      <w:r w:rsidR="006219EC">
        <w:rPr>
          <w:rFonts w:ascii="Times New Roman" w:hAnsi="Times New Roman" w:cs="Times New Roman"/>
          <w:noProof/>
          <w:sz w:val="22"/>
          <w:szCs w:val="22"/>
        </w:rPr>
        <w:t xml:space="preserve">Preventive Medicine, 2005. 28(2): </w:t>
      </w:r>
      <w:r w:rsidRPr="006219EC">
        <w:rPr>
          <w:rFonts w:ascii="Times New Roman" w:hAnsi="Times New Roman" w:cs="Times New Roman"/>
          <w:noProof/>
          <w:sz w:val="22"/>
          <w:szCs w:val="22"/>
        </w:rPr>
        <w:t>159-68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lacksher, E. and Lovasi, G.S., Place-focused physical activity research, human agency, and social justice in public health: taking agency seriously in studies of the built environment. Health &amp; Place, 2012. 18(2): p. 172-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ordieu, P., The logic of practice (translated in 1990 by Nice R). 1980, Stanford, California: Stanford University Press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 xml:space="preserve">Boyce, C., Walkability, social inclusion and social isolation and street redesign. </w:t>
      </w:r>
      <w:r w:rsidR="00953889">
        <w:rPr>
          <w:rFonts w:ascii="Times New Roman" w:hAnsi="Times New Roman" w:cs="Times New Roman"/>
          <w:noProof/>
          <w:sz w:val="22"/>
          <w:szCs w:val="22"/>
        </w:rPr>
        <w:t>Built environment</w:t>
      </w:r>
      <w:r w:rsidRPr="006219EC">
        <w:rPr>
          <w:rFonts w:ascii="Times New Roman" w:hAnsi="Times New Roman" w:cs="Times New Roman"/>
          <w:noProof/>
          <w:sz w:val="22"/>
          <w:szCs w:val="22"/>
        </w:rPr>
        <w:t xml:space="preserve"> 2010. 36(4): p. 461-7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rennan Ramirez, L.K., et al., Indicators of activity-friendly communities: an evidence-based consensus process. American Journal of Preventive Medicine, 2006. 31(6): p. 515-2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Brownson, R.C., Haire-Joshu, D., and Luke, D.A., Shaping the context of health: a review of environmental and policy approaches in the prevention of chronic diseases. Annual Review of Public Health, 2006. 27: p. 341-7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Carlson, C., et al., Complexity in built environment, health, and destination walking: a neighborhood-scale analysis. Journal of Urban Health, 2012. 89(2): p. 270-8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Craig, P., et al., Developing and evaluating complex interventions: the new Medical Research Council guidance. BMJ, 2008. 33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Cunningham, G.O. and Michael, Y.L., Concepts guiding the study of the impact of the built environment on physical activity for older adults: a review of the literature. American Journal of Health Promotion, 2004. 18(6): p. 435-4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Dalkin, S.M., et al., What’s in a mechanism? Development of a key concept in realist evaluation. Implementation Science, 2015. 10(1): p. 4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Diez Roux, A.V., Residential environments and cardiovascular risk. Journal of Urban Health, 2003. 80(4): p. 569-8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Diez Roux, A.V. and Mair, C., Neighborhoods and health, in Biology of Disadvantage: Socioeconomic Status and Health</w:t>
      </w:r>
      <w:r w:rsidR="00953889">
        <w:rPr>
          <w:rFonts w:ascii="Times New Roman" w:hAnsi="Times New Roman" w:cs="Times New Roman"/>
          <w:noProof/>
          <w:sz w:val="22"/>
          <w:szCs w:val="22"/>
        </w:rPr>
        <w:t xml:space="preserve">, </w:t>
      </w:r>
      <w:r w:rsidRPr="006219EC">
        <w:rPr>
          <w:rFonts w:ascii="Times New Roman" w:hAnsi="Times New Roman" w:cs="Times New Roman"/>
          <w:noProof/>
          <w:sz w:val="22"/>
          <w:szCs w:val="22"/>
        </w:rPr>
        <w:t xml:space="preserve">Adler </w:t>
      </w:r>
      <w:r w:rsidR="00953889">
        <w:rPr>
          <w:rFonts w:ascii="Times New Roman" w:hAnsi="Times New Roman" w:cs="Times New Roman"/>
          <w:noProof/>
          <w:sz w:val="22"/>
          <w:szCs w:val="22"/>
        </w:rPr>
        <w:t xml:space="preserve">NE and </w:t>
      </w:r>
      <w:r w:rsidRPr="006219EC">
        <w:rPr>
          <w:rFonts w:ascii="Times New Roman" w:hAnsi="Times New Roman" w:cs="Times New Roman"/>
          <w:noProof/>
          <w:sz w:val="22"/>
          <w:szCs w:val="22"/>
        </w:rPr>
        <w:t xml:space="preserve">Stewart, </w:t>
      </w:r>
      <w:r w:rsidR="00953889">
        <w:rPr>
          <w:rFonts w:ascii="Times New Roman" w:hAnsi="Times New Roman" w:cs="Times New Roman"/>
          <w:noProof/>
          <w:sz w:val="22"/>
          <w:szCs w:val="22"/>
        </w:rPr>
        <w:t>J</w:t>
      </w:r>
      <w:r w:rsidRPr="006219EC">
        <w:rPr>
          <w:rFonts w:ascii="Times New Roman" w:hAnsi="Times New Roman" w:cs="Times New Roman"/>
          <w:noProof/>
          <w:sz w:val="22"/>
          <w:szCs w:val="22"/>
        </w:rPr>
        <w:t>. 2010, Wiley-Blackwell: Malden. p. 125-14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lastRenderedPageBreak/>
        <w:t>S2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Ding, D. and Gebel, K., Built environment, physical activity, and obesity: what have we learned from reviewing the literature? Health &amp; Place, 2012. 18(1): p. 100-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Dunn, A.L., Getting started--a review of physical activity adoption studies. British Journal of Sports Medicine, 1996. 30(3): p. 193-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Dunton, G.F., Cousineau, M., and Reynolds, K.D., The intersection of public policy and health behavior theory in the physical activity arena. Journal of Physical Activity &amp; Health, 2010. 7 Suppl 1: p. S91-8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Engbers, L.H., et al., Worksite health promotion programs with environmental changes: a systematic review. American Journal of Preventive Medicine, 2005. 29(1): p. 61-7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2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Epstein, L.H., Integrating theoretical approaches to promote physical activity. American Journal of Preventive Medicine, 1998. 15(4): p. 257-6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Fogelholm, M. and Lahti-Koski, M., Community health-promotion interventions with physical activity: Does this approach prevent obesity? Scandinavian Journal of Nutrition/Naringsforskning, 2002. 46(4): p. 173-17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Foster C, et al., Understanding Participation in Sport: A systematic review. 2005, Sport England: London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Foster, C. and Hillsdon, M., Changing the environment to promote health-enhancing physical activity. Journal of Sports Sciences, 2004. 22(8): p. 755-6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Frohlich, K.L., Corin, E., and Potvin, L., A theoretical proposal for the relationship between context and disease. Sociology of Health &amp; Illness, 2001. 23(6): p. 776-79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Giddens, A., The constitution of society: outline of theory of structuration. 1984, University of California Press: Los Angeles. p. 2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Giles-Corti, B., People or places: what should be the target? Journal of Science &amp; Medicine in Sport, 2006. 9(5): p. 357-6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Giles-Corti, B. and King, A.C., Creating active environments across the life course: "thinking outside the square". British Journal of Sports Medicine, 2009. 43(2): p. 109-1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Giles-Corti, B., et al., Understanding physical activity environmental correlates: increased specificity for ecological models. Exercise &amp; Sport Sciences Reviews, 2005. 33(4): p. 175-81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Golden, S.D. and Earp, J.A., Social ecological approaches to individuals and their contexts: twenty years of health education &amp; behavior health promotion interventions. Health Education &amp; Behavior, 2012. 39(3): p. 364-7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3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andy, S.L., et al., How the built environment affects physical activity: views from urban planning. American Journal of Preventive Medicine, 2002. 23(2 Suppl): p. 64-7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arris, J.K., et al., Mapping the development of research on physical activity and the built environment. Preventive Medicine, 2013. 57(5): p. 533-4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awe, P., Shiell, A., and Riley, T., Theorising Interventions as Events in Systems. American Journal of Community Psychology, 2009. 43(3-4): p. 267-27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eath, G.W., et al., The effectiveness of urban design and land use and transport policies and practices to increase physical activity: A systematic review. Journal of Physical Activity and Health, 2006. 3(Suppl 1): p. S55-S7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oehner, C.M., et al., Opportunities for integrating public health and urban planning approaches to promote active community environments. American Journal of Health Promotion, 2003. 18(1): p. 14-2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ollands, G.J., et al., Altering micro-environments to change population health behaviour: towards an evidence base for choice architecture interventions. BMC Public Health, 2013. 13: p. 1218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orne, M. and Tierney, S., What are the barriers and facilitators to exercise and physical activity uptake and adherence among South Asian older adults: a systematic review of qualitative studies. Preventive Medicine, 2012. 55(4): p. 276-8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uie, S.A.B., The concept of neighborhood in health and mortality research. Sociological Spectrum, 2001. 21(3): p. 341-358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umphreys, D.K. and Ogilvie, D., Synthesising evidence for equity impacts of population-based physical activity interventions: a pilot study. International Journal of Behavioral Nutrition &amp; Physical Activity, 2013. 10: p. 7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Hunter, R.F., et al., The impact of interventions to promote physical activity in urban green space: a systematic review and recommendations for future research. Soc Sci Med, 2015. 124: p. 246-5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4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 xml:space="preserve">Ickes, M.J. and Sharma, M., A systematic review of physical activity interventions in Hispanic adults. Journal Of Environmental &amp; Public Health, 2012. </w:t>
      </w:r>
      <w:r w:rsidR="00953889">
        <w:rPr>
          <w:rFonts w:ascii="Times New Roman" w:hAnsi="Times New Roman" w:cs="Times New Roman"/>
          <w:noProof/>
          <w:sz w:val="22"/>
          <w:szCs w:val="22"/>
        </w:rPr>
        <w:t xml:space="preserve">article </w:t>
      </w:r>
      <w:r w:rsidRPr="006219EC">
        <w:rPr>
          <w:rFonts w:ascii="Times New Roman" w:hAnsi="Times New Roman" w:cs="Times New Roman"/>
          <w:noProof/>
          <w:sz w:val="22"/>
          <w:szCs w:val="22"/>
        </w:rPr>
        <w:t>id.: 156435</w:t>
      </w:r>
      <w:r w:rsidR="00953889">
        <w:rPr>
          <w:rFonts w:ascii="Times New Roman" w:hAnsi="Times New Roman" w:cs="Times New Roman"/>
          <w:noProof/>
          <w:sz w:val="22"/>
          <w:szCs w:val="22"/>
        </w:rPr>
        <w:t>, pages 1-15</w:t>
      </w:r>
      <w:r w:rsidRPr="006219EC">
        <w:rPr>
          <w:rFonts w:ascii="Times New Roman" w:hAnsi="Times New Roman" w:cs="Times New Roman"/>
          <w:noProof/>
          <w:sz w:val="22"/>
          <w:szCs w:val="22"/>
        </w:rPr>
        <w:t>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Kahn, E.B., et al., The effectiveness of interventions to increase physical activity. A systematic review. American Journal of Preventive Medicine, 2002. 22(4 Suppl): p. 73-10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lastRenderedPageBreak/>
        <w:t>S5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King, A.C., How to promote physical activity in a community: research experiences from the US highlighting different community approaches. Patient Education &amp; Counseling, 1998. 33(1 Suppl): p. S3-1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King, A.C., et al., Multilevel modeling of walking behavior: advances in understanding the interactions of people, place, and time. Medicine &amp; Science in Sports &amp; Exercise, 2008. 40(7 Suppl): p. S584-9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King, A.C., et al., Theoretical approaches to the promotion of physical activity: forging a transdisciplinary paradigm. American Journal of Preventive Medicine, 2002. 23(2 Suppl): p. 15-2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Kirk, S.F., Penney, T.L., and McHugh, T.L., Characterizing the obesogenic environment: the state of the evidence with directions for future research. Obesity Reviews, 2010. 11(2): p. 109-1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Kremers, S.P., et al., Environmental influences on energy balance-related behaviors: A dual-process view. International Journal of Behavioral Nutrition and Physical Activity, 2006. 3(1): p. 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Laitakari, J. and Miilunpalo, S., How can physical activity be changed--basic concepts and general principles in the promotion of health-related physical activity. Patient Education &amp; Counseling, 1998. 33(1 Suppl): p. S47-5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Lewin, K., Field Theory and Experiment in Social Psychology: Concepts and Methods. American Journal of Sociology, 1939. 44(6): p. 868-89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Loukaitou-Sideris, A. and Eck, J.E., Crime prevention and active living. American Journal of Health Promotion, 2007. 21(4 Suppl): p. 380-9, iii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5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acintyre, S., Ellaway, A., and Cummins, S., Place effects on health: how can we conceptualise, operationalise and measure them? Soc Sci Med, 2002. 55(1): p. 125-3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atson-Koffman, D.M., et al., A site-specific literature review of policy and environmental interventions that promote physical activity and nutrition for cardiovascular health: what works? American Journal of Health Promotion, 2005. 19(3): p. 167-9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ayne, S.L., Auchincloss, A.H., and Michael, Y.L., Impact of policy and built environment changes on obesity-related outcomes: a systematic review of naturally occurring experiments. Obes</w:t>
      </w:r>
      <w:r w:rsidR="00953889">
        <w:rPr>
          <w:rFonts w:ascii="Times New Roman" w:hAnsi="Times New Roman" w:cs="Times New Roman"/>
          <w:noProof/>
          <w:sz w:val="22"/>
          <w:szCs w:val="22"/>
        </w:rPr>
        <w:t>ity</w:t>
      </w:r>
      <w:r w:rsidRPr="006219EC">
        <w:rPr>
          <w:rFonts w:ascii="Times New Roman" w:hAnsi="Times New Roman" w:cs="Times New Roman"/>
          <w:noProof/>
          <w:sz w:val="22"/>
          <w:szCs w:val="22"/>
        </w:rPr>
        <w:t xml:space="preserve"> Rev</w:t>
      </w:r>
      <w:r w:rsidR="00953889">
        <w:rPr>
          <w:rFonts w:ascii="Times New Roman" w:hAnsi="Times New Roman" w:cs="Times New Roman"/>
          <w:noProof/>
          <w:sz w:val="22"/>
          <w:szCs w:val="22"/>
        </w:rPr>
        <w:t>iews</w:t>
      </w:r>
      <w:r w:rsidRPr="006219EC">
        <w:rPr>
          <w:rFonts w:ascii="Times New Roman" w:hAnsi="Times New Roman" w:cs="Times New Roman"/>
          <w:noProof/>
          <w:sz w:val="22"/>
          <w:szCs w:val="22"/>
        </w:rPr>
        <w:t>, 2015. 16(5): p. 362-7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cCormack, G.R. and Shiell, A., In search of causality: a systematic review of the relationship between the built environment and physical activity among adults. International Journal of Behavioral Nutrition &amp; Physical Activity, 2011. 8: p. 12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cLeroy, K.R., et al., Social socience theory in health education: time for a new model? Health Education Research, 1993. 8(3): p. 305-31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cNeill, L.H., Kreuter, M.W., and Subramanian, S.V., Social environment and physical activity: a review of concepts and evidence. Social Science &amp; Medicine, 2006. 63(4): p. 1011-2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ichie, S., van Stralen, M., and West, R., The behaviour change wheel: A new method for characterising and designing behaviour change interventions. Implementation Science, 2011. 6(1): p. 4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Mozaffarian, D., et al., Population approaches to improve diet, physical activity, and smoking habits: a scientific statement from the American Heart Association. Circulation, 2012. 126(12): p. 1514-6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National Institute for Health and Care Excellence, Four commonly used methods to increase physical activity. 200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National Institute for Health and Care Excellence, A rapid review of the effectiveness of community-based walking and cycling programmes to promote physical ac</w:t>
      </w:r>
      <w:r w:rsidRPr="002506BF">
        <w:rPr>
          <w:rFonts w:ascii="Times New Roman" w:hAnsi="Times New Roman" w:cs="Times New Roman"/>
          <w:noProof/>
          <w:sz w:val="22"/>
          <w:szCs w:val="22"/>
        </w:rPr>
        <w:t>tivity in adults.</w:t>
      </w:r>
      <w:r w:rsidR="002506BF" w:rsidRPr="002506BF">
        <w:rPr>
          <w:rFonts w:ascii="Times New Roman" w:hAnsi="Times New Roman" w:cs="Times New Roman"/>
          <w:noProof/>
          <w:sz w:val="22"/>
          <w:szCs w:val="22"/>
        </w:rPr>
        <w:t>2006</w:t>
      </w:r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; </w:t>
      </w:r>
      <w:r w:rsidR="00953889" w:rsidRPr="002506BF">
        <w:rPr>
          <w:rStyle w:val="nlmpublisher-loc"/>
          <w:rFonts w:ascii="Times New Roman" w:hAnsi="Times New Roman" w:cs="Times New Roman"/>
          <w:sz w:val="22"/>
          <w:szCs w:val="22"/>
        </w:rPr>
        <w:t>London, UK</w:t>
      </w:r>
      <w:r w:rsidR="00953889" w:rsidRPr="002506BF">
        <w:rPr>
          <w:rFonts w:ascii="Times New Roman" w:hAnsi="Times New Roman" w:cs="Times New Roman"/>
          <w:sz w:val="22"/>
          <w:szCs w:val="22"/>
        </w:rPr>
        <w:t xml:space="preserve">: </w:t>
      </w:r>
      <w:r w:rsidR="00953889" w:rsidRPr="002506BF">
        <w:rPr>
          <w:rStyle w:val="nlmpublisher-name"/>
          <w:rFonts w:ascii="Times New Roman" w:hAnsi="Times New Roman" w:cs="Times New Roman"/>
          <w:sz w:val="22"/>
          <w:szCs w:val="22"/>
        </w:rPr>
        <w:t>National Institute for Health and C</w:t>
      </w:r>
      <w:r w:rsidR="00953889" w:rsidRPr="002506BF">
        <w:rPr>
          <w:rStyle w:val="nlmpublisher-name"/>
          <w:rFonts w:ascii="Times New Roman" w:hAnsi="Times New Roman" w:cs="Times New Roman"/>
          <w:sz w:val="22"/>
          <w:szCs w:val="22"/>
        </w:rPr>
        <w:t xml:space="preserve">are </w:t>
      </w:r>
      <w:r w:rsidR="00953889" w:rsidRPr="002506BF">
        <w:rPr>
          <w:rStyle w:val="nlmpublisher-name"/>
          <w:rFonts w:ascii="Times New Roman" w:hAnsi="Times New Roman" w:cs="Times New Roman"/>
          <w:sz w:val="22"/>
          <w:szCs w:val="22"/>
        </w:rPr>
        <w:t>Excellence</w:t>
      </w:r>
      <w:r w:rsidRPr="002506BF">
        <w:rPr>
          <w:rFonts w:ascii="Times New Roman" w:hAnsi="Times New Roman" w:cs="Times New Roman"/>
          <w:noProof/>
          <w:sz w:val="22"/>
          <w:szCs w:val="22"/>
        </w:rPr>
        <w:t>.</w:t>
      </w:r>
      <w:bookmarkStart w:id="0" w:name="_GoBack"/>
      <w:bookmarkEnd w:id="0"/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6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National Institute for Health and Care Excellence, Physical activity and the environment.</w:t>
      </w:r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proofErr w:type="gramStart"/>
      <w:r w:rsidR="002506BF">
        <w:rPr>
          <w:rFonts w:ascii="Times New Roman" w:hAnsi="Times New Roman" w:cs="Times New Roman"/>
          <w:sz w:val="22"/>
          <w:szCs w:val="22"/>
        </w:rPr>
        <w:t>2</w:t>
      </w:r>
      <w:r w:rsidR="002506BF" w:rsidRPr="006219EC">
        <w:rPr>
          <w:rFonts w:ascii="Times New Roman" w:hAnsi="Times New Roman" w:cs="Times New Roman"/>
          <w:noProof/>
          <w:sz w:val="22"/>
          <w:szCs w:val="22"/>
        </w:rPr>
        <w:t>008</w:t>
      </w:r>
      <w:proofErr w:type="gramEnd"/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; </w:t>
      </w:r>
      <w:r w:rsidR="002506BF" w:rsidRPr="002506BF">
        <w:rPr>
          <w:rStyle w:val="nlmpublisher-loc"/>
          <w:rFonts w:ascii="Times New Roman" w:hAnsi="Times New Roman" w:cs="Times New Roman"/>
          <w:sz w:val="22"/>
          <w:szCs w:val="22"/>
        </w:rPr>
        <w:t>London, UK</w:t>
      </w:r>
      <w:r w:rsidR="002506BF" w:rsidRPr="002506BF">
        <w:rPr>
          <w:rFonts w:ascii="Times New Roman" w:hAnsi="Times New Roman" w:cs="Times New Roman"/>
          <w:sz w:val="22"/>
          <w:szCs w:val="22"/>
        </w:rPr>
        <w:t xml:space="preserve">: </w:t>
      </w:r>
      <w:r w:rsidR="002506BF" w:rsidRPr="002506BF">
        <w:rPr>
          <w:rStyle w:val="nlmpublisher-name"/>
          <w:rFonts w:ascii="Times New Roman" w:hAnsi="Times New Roman" w:cs="Times New Roman"/>
          <w:sz w:val="22"/>
          <w:szCs w:val="22"/>
        </w:rPr>
        <w:t>National Institute for Health and Care Excellence</w:t>
      </w:r>
      <w:r w:rsidRPr="006219EC">
        <w:rPr>
          <w:rFonts w:ascii="Times New Roman" w:hAnsi="Times New Roman" w:cs="Times New Roman"/>
          <w:noProof/>
          <w:sz w:val="22"/>
          <w:szCs w:val="22"/>
        </w:rPr>
        <w:t>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 xml:space="preserve">National Institute for Health and Care Excellence, Promoting physical activity in the workplace. </w:t>
      </w:r>
      <w:r w:rsidR="002506BF" w:rsidRPr="006219EC">
        <w:rPr>
          <w:rFonts w:ascii="Times New Roman" w:hAnsi="Times New Roman" w:cs="Times New Roman"/>
          <w:noProof/>
          <w:sz w:val="22"/>
          <w:szCs w:val="22"/>
        </w:rPr>
        <w:t>2008</w:t>
      </w:r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; </w:t>
      </w:r>
      <w:r w:rsidR="002506BF" w:rsidRPr="002506BF">
        <w:rPr>
          <w:rStyle w:val="nlmpublisher-loc"/>
          <w:rFonts w:ascii="Times New Roman" w:hAnsi="Times New Roman" w:cs="Times New Roman"/>
          <w:sz w:val="22"/>
          <w:szCs w:val="22"/>
        </w:rPr>
        <w:t>London, UK</w:t>
      </w:r>
      <w:r w:rsidR="002506BF" w:rsidRPr="002506BF">
        <w:rPr>
          <w:rFonts w:ascii="Times New Roman" w:hAnsi="Times New Roman" w:cs="Times New Roman"/>
          <w:sz w:val="22"/>
          <w:szCs w:val="22"/>
        </w:rPr>
        <w:t xml:space="preserve">: </w:t>
      </w:r>
      <w:r w:rsidR="002506BF" w:rsidRPr="002506BF">
        <w:rPr>
          <w:rStyle w:val="nlmpublisher-name"/>
          <w:rFonts w:ascii="Times New Roman" w:hAnsi="Times New Roman" w:cs="Times New Roman"/>
          <w:sz w:val="22"/>
          <w:szCs w:val="22"/>
        </w:rPr>
        <w:t>National Institute for Health and Care Excellence</w:t>
      </w:r>
      <w:r w:rsidRPr="006219EC">
        <w:rPr>
          <w:rFonts w:ascii="Times New Roman" w:hAnsi="Times New Roman" w:cs="Times New Roman"/>
          <w:noProof/>
          <w:sz w:val="22"/>
          <w:szCs w:val="22"/>
        </w:rPr>
        <w:t>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 xml:space="preserve">National Institute for Health and Care Excellence, Preventing type 2 diabetes: population and community-level interventions. </w:t>
      </w:r>
      <w:r w:rsidR="002506BF" w:rsidRPr="006219EC">
        <w:rPr>
          <w:rFonts w:ascii="Times New Roman" w:hAnsi="Times New Roman" w:cs="Times New Roman"/>
          <w:noProof/>
          <w:sz w:val="22"/>
          <w:szCs w:val="22"/>
        </w:rPr>
        <w:t>2011</w:t>
      </w:r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; </w:t>
      </w:r>
      <w:r w:rsidR="002506BF" w:rsidRPr="002506BF">
        <w:rPr>
          <w:rStyle w:val="nlmpublisher-loc"/>
          <w:rFonts w:ascii="Times New Roman" w:hAnsi="Times New Roman" w:cs="Times New Roman"/>
          <w:sz w:val="22"/>
          <w:szCs w:val="22"/>
        </w:rPr>
        <w:t>London, UK</w:t>
      </w:r>
      <w:r w:rsidR="002506BF" w:rsidRPr="002506BF">
        <w:rPr>
          <w:rFonts w:ascii="Times New Roman" w:hAnsi="Times New Roman" w:cs="Times New Roman"/>
          <w:sz w:val="22"/>
          <w:szCs w:val="22"/>
        </w:rPr>
        <w:t xml:space="preserve">: </w:t>
      </w:r>
      <w:r w:rsidR="002506BF" w:rsidRPr="002506BF">
        <w:rPr>
          <w:rStyle w:val="nlmpublisher-name"/>
          <w:rFonts w:ascii="Times New Roman" w:hAnsi="Times New Roman" w:cs="Times New Roman"/>
          <w:sz w:val="22"/>
          <w:szCs w:val="22"/>
        </w:rPr>
        <w:t>National Institute for Health and Care Excellence</w:t>
      </w:r>
      <w:r w:rsidRPr="006219EC">
        <w:rPr>
          <w:rFonts w:ascii="Times New Roman" w:hAnsi="Times New Roman" w:cs="Times New Roman"/>
          <w:noProof/>
          <w:sz w:val="22"/>
          <w:szCs w:val="22"/>
        </w:rPr>
        <w:t>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 xml:space="preserve">National Institute for Health and Care Excellence, Walking and cycling: local measures to promote walking and cycling as forms of travel or recreation. </w:t>
      </w:r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2012; </w:t>
      </w:r>
      <w:r w:rsidR="002506BF" w:rsidRPr="002506BF">
        <w:rPr>
          <w:rStyle w:val="nlmpublisher-loc"/>
          <w:rFonts w:ascii="Times New Roman" w:hAnsi="Times New Roman" w:cs="Times New Roman"/>
          <w:sz w:val="22"/>
          <w:szCs w:val="22"/>
        </w:rPr>
        <w:t>London, UK</w:t>
      </w:r>
      <w:r w:rsidR="002506BF" w:rsidRPr="002506BF">
        <w:rPr>
          <w:rFonts w:ascii="Times New Roman" w:hAnsi="Times New Roman" w:cs="Times New Roman"/>
          <w:sz w:val="22"/>
          <w:szCs w:val="22"/>
        </w:rPr>
        <w:t xml:space="preserve">: </w:t>
      </w:r>
      <w:r w:rsidR="002506BF" w:rsidRPr="002506BF">
        <w:rPr>
          <w:rStyle w:val="nlmpublisher-name"/>
          <w:rFonts w:ascii="Times New Roman" w:hAnsi="Times New Roman" w:cs="Times New Roman"/>
          <w:sz w:val="22"/>
          <w:szCs w:val="22"/>
        </w:rPr>
        <w:t>National Institute for Health and Care Excellence</w:t>
      </w:r>
      <w:r w:rsidR="002506BF">
        <w:rPr>
          <w:rStyle w:val="nlmpublisher-name"/>
          <w:rFonts w:ascii="Times New Roman" w:hAnsi="Times New Roman" w:cs="Times New Roman"/>
          <w:sz w:val="22"/>
          <w:szCs w:val="22"/>
        </w:rPr>
        <w:t>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National Institute for Health and Care Excellence, Preventing type 2 diabetes : population and community-level</w:t>
      </w:r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 interventions. Evidence Update; 2014. </w:t>
      </w:r>
      <w:r w:rsidR="002506BF" w:rsidRPr="002506BF">
        <w:rPr>
          <w:rStyle w:val="nlmpublisher-loc"/>
          <w:rFonts w:ascii="Times New Roman" w:hAnsi="Times New Roman" w:cs="Times New Roman"/>
          <w:sz w:val="22"/>
          <w:szCs w:val="22"/>
        </w:rPr>
        <w:t>London, UK</w:t>
      </w:r>
      <w:r w:rsidR="002506BF" w:rsidRPr="002506BF">
        <w:rPr>
          <w:rFonts w:ascii="Times New Roman" w:hAnsi="Times New Roman" w:cs="Times New Roman"/>
          <w:sz w:val="22"/>
          <w:szCs w:val="22"/>
        </w:rPr>
        <w:t xml:space="preserve">: </w:t>
      </w:r>
      <w:r w:rsidR="002506BF" w:rsidRPr="002506BF">
        <w:rPr>
          <w:rStyle w:val="nlmpublisher-name"/>
          <w:rFonts w:ascii="Times New Roman" w:hAnsi="Times New Roman" w:cs="Times New Roman"/>
          <w:sz w:val="22"/>
          <w:szCs w:val="22"/>
        </w:rPr>
        <w:t>National Institute for Health and Care Excellence</w:t>
      </w:r>
      <w:r w:rsidR="002506BF" w:rsidRPr="002506BF">
        <w:rPr>
          <w:rFonts w:ascii="Times New Roman" w:hAnsi="Times New Roman" w:cs="Times New Roman"/>
          <w:sz w:val="22"/>
          <w:szCs w:val="22"/>
        </w:rPr>
        <w:t>;</w:t>
      </w:r>
      <w:r w:rsidR="002506BF">
        <w:rPr>
          <w:rFonts w:ascii="Times New Roman" w:hAnsi="Times New Roman" w:cs="Times New Roman"/>
          <w:sz w:val="22"/>
          <w:szCs w:val="22"/>
        </w:rPr>
        <w:t xml:space="preserve"> </w:t>
      </w:r>
      <w:r w:rsidR="002506BF">
        <w:rPr>
          <w:rFonts w:ascii="Times New Roman" w:hAnsi="Times New Roman" w:cs="Times New Roman"/>
          <w:noProof/>
          <w:sz w:val="22"/>
          <w:szCs w:val="22"/>
        </w:rPr>
        <w:t>201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</w:r>
      <w:proofErr w:type="gramStart"/>
      <w:r w:rsidRPr="006219EC">
        <w:rPr>
          <w:rFonts w:ascii="Times New Roman" w:hAnsi="Times New Roman" w:cs="Times New Roman"/>
          <w:noProof/>
          <w:sz w:val="22"/>
          <w:szCs w:val="22"/>
        </w:rPr>
        <w:t>National Institute for Health and Care Excellence, Physical activity and the environment : Evidence Update</w:t>
      </w:r>
      <w:r w:rsidR="002506BF" w:rsidRPr="002506BF">
        <w:rPr>
          <w:rFonts w:ascii="Times New Roman" w:hAnsi="Times New Roman" w:cs="Times New Roman"/>
          <w:sz w:val="22"/>
          <w:szCs w:val="22"/>
        </w:rPr>
        <w:t>;</w:t>
      </w:r>
      <w:r w:rsidR="002506BF" w:rsidRPr="006219EC">
        <w:rPr>
          <w:rFonts w:ascii="Times New Roman" w:hAnsi="Times New Roman" w:cs="Times New Roman"/>
          <w:noProof/>
          <w:sz w:val="22"/>
          <w:szCs w:val="22"/>
        </w:rPr>
        <w:t xml:space="preserve"> 2014.</w:t>
      </w:r>
      <w:proofErr w:type="gramEnd"/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2506BF" w:rsidRPr="002506BF">
        <w:rPr>
          <w:rStyle w:val="nlmpublisher-loc"/>
          <w:rFonts w:ascii="Times New Roman" w:hAnsi="Times New Roman" w:cs="Times New Roman"/>
          <w:sz w:val="22"/>
          <w:szCs w:val="22"/>
        </w:rPr>
        <w:t>London, UK</w:t>
      </w:r>
      <w:r w:rsidR="002506BF" w:rsidRPr="002506BF">
        <w:rPr>
          <w:rFonts w:ascii="Times New Roman" w:hAnsi="Times New Roman" w:cs="Times New Roman"/>
          <w:sz w:val="22"/>
          <w:szCs w:val="22"/>
        </w:rPr>
        <w:t xml:space="preserve">: </w:t>
      </w:r>
      <w:r w:rsidR="002506BF" w:rsidRPr="002506BF">
        <w:rPr>
          <w:rStyle w:val="nlmpublisher-name"/>
          <w:rFonts w:ascii="Times New Roman" w:hAnsi="Times New Roman" w:cs="Times New Roman"/>
          <w:sz w:val="22"/>
          <w:szCs w:val="22"/>
        </w:rPr>
        <w:t>National Institute for Health and Care Excellence</w:t>
      </w:r>
      <w:r w:rsidR="002506BF">
        <w:rPr>
          <w:rStyle w:val="nlmpublisher-name"/>
          <w:rFonts w:ascii="Times New Roman" w:hAnsi="Times New Roman" w:cs="Times New Roman"/>
          <w:sz w:val="22"/>
          <w:szCs w:val="22"/>
        </w:rPr>
        <w:t>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Nettleton, S. and Green, J., Thinking about changing mobility practices: how a social practice approach can help. Sociology of Health &amp; Illness, 2014. 36(2): p. 239-51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Ogilvie, D., et al., An applied ecological framework for evaluating infrastructure to promote walking and cycling: the iConnect study. American Journal of Public Health, 2011. 101(3): p. 473-81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Olsen, JS3.M., An integrative review of literature on the determinants of physical activity among rural women. Public Health Nursing, 2013. 30(4): p. 288-311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Owen, N., et al., Understanding environmental influences on walking; Review and research agenda. American Journal of Preventive Medicine, 2004. 27(1): p. 67-7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7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Pikora, T., et al., Developing a framework for assessment of the environmental determinants of walking and cycling. Social Science &amp; Medicine, 2003. 56(8): p. 1693-70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Plotnikoff, R.C. and Karunamuni, N., Steps towards permanently increasing physical activity in the population. Current Opinion in Psychiatry, 2011. 24(2): p. 162-16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Pope, C., Mays, N., and Popay, J., Synthesizing qualitative and quantitative health evidence: a guide to methods 2007, New York: Open University Press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Pratt, C.A., et al., Design characteristics of worksite environmental interventions for obesity prevention. Obesity, 2007. 15(9): p. 2171-8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Reid, R.D., Why don't they stay changed? Canadian Journal of Cardiology, 1995. 11 Suppl A: p. 26A-29A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Rissel, C. and Garrard, J., Cycling for Active Transport and Recreation in Australia: Status Review and Future Directions. World Transport Policy &amp; Practice, 2006. 13(1): p. pp 49-6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Russell, J., The success of worksite nutrition and physical activity interventions with environmental modifications A systematic review. 2012, The University of Texas School of Public Health</w:t>
      </w:r>
      <w:r w:rsidR="002506BF">
        <w:rPr>
          <w:rFonts w:ascii="Times New Roman" w:hAnsi="Times New Roman" w:cs="Times New Roman"/>
          <w:noProof/>
          <w:sz w:val="22"/>
          <w:szCs w:val="22"/>
        </w:rPr>
        <w:t xml:space="preserve"> Dissertation</w:t>
      </w:r>
      <w:r w:rsidRPr="006219EC">
        <w:rPr>
          <w:rFonts w:ascii="Times New Roman" w:hAnsi="Times New Roman" w:cs="Times New Roman"/>
          <w:noProof/>
          <w:sz w:val="22"/>
          <w:szCs w:val="22"/>
        </w:rPr>
        <w:t xml:space="preserve">: </w:t>
      </w:r>
      <w:r w:rsidR="002506BF" w:rsidRPr="002506BF">
        <w:rPr>
          <w:rFonts w:ascii="Times New Roman" w:hAnsi="Times New Roman" w:cs="Times New Roman"/>
          <w:sz w:val="22"/>
          <w:szCs w:val="22"/>
        </w:rPr>
        <w:t>AAI151565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Rutten, A. and Gelius, P., The interplay of structure and agency in health promotion: integrating a concept of structural change and the policy dimension into a multi-level model and applying it to health promotion principles and practice. Social Science &amp; Medicine, 2011. 73(7): p. 953-9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Rychetnik, L., et al., Criteria for evaluating evidence on public health interventions. Journal of Epidemiology and Community Health, 2002. 56(2): p. 119-12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allis, J.F., Bauman, A., and Pratt, M., Environmental and policy interventions to promote physical activity. American Journal of Preventive Medicine, 1998. 15(4): p. 379-9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8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allis, J.F., et al., An ecological approach to creating active living communities. Annual Review of Public Health, 2006. 27: p. 297-32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chulz, A.J., et al., Healthy eating and exercising to reduce diabetes: Exploring the potential of social determinants of health frameworks within the context of community-based participatory diabetes prevention. American Journal of Public Health, 2005. 95(4): p. 645-651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hove, E., Pantzar, M., and Watson, M., The Dynamics of Social Practice 2012, London: Sage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iddiqi, Z., Tiro, J.A., and Shuval, K., Understanding impediments and enablers to physical activity among African American adults: a systematic review of qualitative studies. Health Education Research, 2011. 26(6): p. 1010-2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pence, J.C. and Lee, R.E., Toward a comprehensive model of physical activity. Psychology of Sport and Exercise, 2003. 4(1): p. 7-24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tafford, M., et al., Pathways to obesity: identifying local, modifiable determinants of physical activity and diet. Social Science &amp; Medicine, 2007. 65(9): p. 1882-97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5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tewart, G., Anokye, N.K., and Pokhrel, S., What interventions increase commuter cycling? A systematic review. BMJ Open, 2015. 5(8): p. e007945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6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tokols, D., Translating social ecological theory into guidelines for community health promotion. Am J Health Promot, 1996. 10(4): p. 282-98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7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ugiyama, T. and Ward-Thompson, C., Outdoor environments, activity and the well-being of older people; conceptualising environmental support. ENVIRON &amp; PLANN A, 2007. 39(8): p. 1943-6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8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Swinburn, B., Egger, G., and Raza, F., Dissecting obesogenic environments: the development and application of a framework for identifying and prioritizing environmental interventions for obesity. Preventive Medicine, 1999. 29(6 Pt 1): p. 563-70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99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To, Q.G., et al., Workplace physical activity interventions: a systematic review. American Journal of Health Promotion, 2013. 27(6): p. e113-23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00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Townshend, T. and Lake, A.A., Obesogenic urban form: Theory, policy and practice. Health &amp; Place, 2009. 15(4): p. 909-916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01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Watts, P., et al., The influence of environmental factors on the generalisability of public health research evidence: physical activity as a worked example. International Journal of Behavioral Nutrition &amp; Physical Activity, 2011. 8: p. 128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02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Wilson, D.K., Commentary for Health Psychology special issue: theoretical advances in diet and physical activity interventions. Health Psychology, 2008. 27(1 Suppl): p. S1-2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03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World Health Organisation, A guide for population-based approaches to increasing levels of physical activity: implementation of the WHO global strategy on diet, physical activity and health, World Health Organisation, Editor. 2007: Geneva.</w:t>
      </w:r>
    </w:p>
    <w:p w:rsidR="00DA0DCA" w:rsidRPr="006219EC" w:rsidRDefault="00DA0DCA" w:rsidP="00DA0DCA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6219EC">
        <w:rPr>
          <w:rFonts w:ascii="Times New Roman" w:hAnsi="Times New Roman" w:cs="Times New Roman"/>
          <w:noProof/>
          <w:sz w:val="22"/>
          <w:szCs w:val="22"/>
        </w:rPr>
        <w:t>S104.</w:t>
      </w:r>
      <w:r w:rsidRPr="006219EC">
        <w:rPr>
          <w:rFonts w:ascii="Times New Roman" w:hAnsi="Times New Roman" w:cs="Times New Roman"/>
          <w:noProof/>
          <w:sz w:val="22"/>
          <w:szCs w:val="22"/>
        </w:rPr>
        <w:tab/>
        <w:t>Yancey, A.K., et al., Population-based interventions engaging communities of color in healthy eating and active living: a review. Preventing Chronic Disease, 2004. 1(1): p. A09.</w:t>
      </w:r>
    </w:p>
    <w:p w:rsidR="00DA0DCA" w:rsidRPr="006219EC" w:rsidRDefault="00DA0DCA" w:rsidP="00DA0DCA">
      <w:pPr>
        <w:spacing w:line="360" w:lineRule="auto"/>
        <w:jc w:val="both"/>
        <w:rPr>
          <w:rFonts w:ascii="Times New Roman" w:hAnsi="Times New Roman" w:cs="Times New Roman"/>
          <w:iCs/>
          <w:color w:val="231F20"/>
          <w:sz w:val="22"/>
          <w:szCs w:val="22"/>
        </w:rPr>
      </w:pPr>
      <w:r w:rsidRPr="006219EC">
        <w:rPr>
          <w:rFonts w:ascii="Times New Roman" w:eastAsia="MS ??" w:hAnsi="Times New Roman" w:cs="Times New Roman"/>
          <w:sz w:val="22"/>
          <w:szCs w:val="22"/>
        </w:rPr>
        <w:fldChar w:fldCharType="end"/>
      </w:r>
    </w:p>
    <w:p w:rsidR="00DA0DCA" w:rsidRPr="006219EC" w:rsidRDefault="00DA0DCA" w:rsidP="00DF1545">
      <w:pPr>
        <w:spacing w:line="360" w:lineRule="auto"/>
        <w:jc w:val="both"/>
        <w:rPr>
          <w:rFonts w:ascii="Times New Roman" w:eastAsia="MS ??" w:hAnsi="Times New Roman" w:cs="Times New Roman"/>
          <w:sz w:val="22"/>
          <w:szCs w:val="22"/>
        </w:rPr>
      </w:pPr>
    </w:p>
    <w:sectPr w:rsidR="00DA0DCA" w:rsidRPr="006219EC" w:rsidSect="00957AFE">
      <w:pgSz w:w="11906" w:h="16838"/>
      <w:pgMar w:top="1440" w:right="568" w:bottom="1440" w:left="709" w:header="709" w:footer="709" w:gutter="0"/>
      <w:paperSrc w:first="260" w:other="26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889" w:rsidRDefault="00953889" w:rsidP="00953889">
      <w:pPr>
        <w:spacing w:after="0" w:line="240" w:lineRule="auto"/>
      </w:pPr>
      <w:r>
        <w:separator/>
      </w:r>
    </w:p>
  </w:endnote>
  <w:endnote w:type="continuationSeparator" w:id="0">
    <w:p w:rsidR="00953889" w:rsidRDefault="00953889" w:rsidP="00953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889" w:rsidRDefault="00953889" w:rsidP="00953889">
      <w:pPr>
        <w:spacing w:after="0" w:line="240" w:lineRule="auto"/>
      </w:pPr>
      <w:r>
        <w:separator/>
      </w:r>
    </w:p>
  </w:footnote>
  <w:footnote w:type="continuationSeparator" w:id="0">
    <w:p w:rsidR="00953889" w:rsidRDefault="00953889" w:rsidP="009538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33D"/>
    <w:rsid w:val="00125E65"/>
    <w:rsid w:val="001E5EDB"/>
    <w:rsid w:val="0023533D"/>
    <w:rsid w:val="002506BF"/>
    <w:rsid w:val="0025284A"/>
    <w:rsid w:val="00434CE3"/>
    <w:rsid w:val="00546518"/>
    <w:rsid w:val="006219EC"/>
    <w:rsid w:val="0068161D"/>
    <w:rsid w:val="00763B83"/>
    <w:rsid w:val="00865A1B"/>
    <w:rsid w:val="00953889"/>
    <w:rsid w:val="00A77EA7"/>
    <w:rsid w:val="00C16FD9"/>
    <w:rsid w:val="00DA0DCA"/>
    <w:rsid w:val="00DF1545"/>
    <w:rsid w:val="00ED7D65"/>
    <w:rsid w:val="00F62557"/>
    <w:rsid w:val="00F65A72"/>
    <w:rsid w:val="00F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557"/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ED7D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D7D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ED7D65"/>
    <w:pPr>
      <w:spacing w:before="100" w:beforeAutospacing="1" w:after="100" w:afterAutospacing="1"/>
      <w:outlineLvl w:val="3"/>
    </w:pPr>
    <w:rPr>
      <w:rFonts w:eastAsia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ED7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F62557"/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qFormat/>
    <w:rsid w:val="00F62557"/>
    <w:rPr>
      <w:rFonts w:ascii="Times New Roman" w:hAnsi="Times New Roman" w:cs="Arial"/>
      <w:noProof/>
      <w:szCs w:val="24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D7D65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D7D65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D7D6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ED7D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3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889"/>
  </w:style>
  <w:style w:type="paragraph" w:styleId="Footer">
    <w:name w:val="footer"/>
    <w:basedOn w:val="Normal"/>
    <w:link w:val="FooterChar"/>
    <w:uiPriority w:val="99"/>
    <w:unhideWhenUsed/>
    <w:rsid w:val="00953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889"/>
  </w:style>
  <w:style w:type="character" w:customStyle="1" w:styleId="nlmpublisher-loc">
    <w:name w:val="nlm_publisher-loc"/>
    <w:basedOn w:val="DefaultParagraphFont"/>
    <w:rsid w:val="00953889"/>
  </w:style>
  <w:style w:type="character" w:customStyle="1" w:styleId="nlmpublisher-name">
    <w:name w:val="nlm_publisher-name"/>
    <w:basedOn w:val="DefaultParagraphFont"/>
    <w:rsid w:val="00953889"/>
  </w:style>
  <w:style w:type="character" w:customStyle="1" w:styleId="nlmyear">
    <w:name w:val="nlm_year"/>
    <w:basedOn w:val="DefaultParagraphFont"/>
    <w:rsid w:val="009538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557"/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ED7D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D7D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qFormat/>
    <w:rsid w:val="00ED7D65"/>
    <w:pPr>
      <w:spacing w:before="100" w:beforeAutospacing="1" w:after="100" w:afterAutospacing="1"/>
      <w:outlineLvl w:val="3"/>
    </w:pPr>
    <w:rPr>
      <w:rFonts w:eastAsia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ED7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F62557"/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qFormat/>
    <w:rsid w:val="00F62557"/>
    <w:rPr>
      <w:rFonts w:ascii="Times New Roman" w:hAnsi="Times New Roman" w:cs="Arial"/>
      <w:noProof/>
      <w:szCs w:val="24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D7D65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D7D65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D7D6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ED7D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53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3889"/>
  </w:style>
  <w:style w:type="paragraph" w:styleId="Footer">
    <w:name w:val="footer"/>
    <w:basedOn w:val="Normal"/>
    <w:link w:val="FooterChar"/>
    <w:uiPriority w:val="99"/>
    <w:unhideWhenUsed/>
    <w:rsid w:val="009538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889"/>
  </w:style>
  <w:style w:type="character" w:customStyle="1" w:styleId="nlmpublisher-loc">
    <w:name w:val="nlm_publisher-loc"/>
    <w:basedOn w:val="DefaultParagraphFont"/>
    <w:rsid w:val="00953889"/>
  </w:style>
  <w:style w:type="character" w:customStyle="1" w:styleId="nlmpublisher-name">
    <w:name w:val="nlm_publisher-name"/>
    <w:basedOn w:val="DefaultParagraphFont"/>
    <w:rsid w:val="00953889"/>
  </w:style>
  <w:style w:type="character" w:customStyle="1" w:styleId="nlmyear">
    <w:name w:val="nlm_year"/>
    <w:basedOn w:val="DefaultParagraphFont"/>
    <w:rsid w:val="00953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5</Pages>
  <Words>2847</Words>
  <Characters>1622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9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Panter</dc:creator>
  <cp:lastModifiedBy>Jenna Panter</cp:lastModifiedBy>
  <cp:revision>9</cp:revision>
  <dcterms:created xsi:type="dcterms:W3CDTF">2017-05-18T15:00:00Z</dcterms:created>
  <dcterms:modified xsi:type="dcterms:W3CDTF">2017-11-08T13:19:00Z</dcterms:modified>
</cp:coreProperties>
</file>